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811" w:rsidRPr="00AD1A60" w:rsidRDefault="00027811" w:rsidP="00027811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upplementary T</w:t>
      </w:r>
      <w:r w:rsidRPr="00AD1A6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able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1</w:t>
      </w:r>
      <w:r w:rsidRPr="00AD1A6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. </w:t>
      </w:r>
      <w:r w:rsidRPr="00AD1A60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G</w:t>
      </w:r>
      <w:r w:rsidR="0010693D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leason group</w:t>
      </w:r>
      <w:r w:rsidRPr="00AD1A60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 xml:space="preserve"> distribution among the EMT score categories</w:t>
      </w:r>
      <w:r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386"/>
        <w:gridCol w:w="1440"/>
        <w:gridCol w:w="1440"/>
        <w:gridCol w:w="1440"/>
      </w:tblGrid>
      <w:tr w:rsidR="00027811" w:rsidRPr="00AD1A60" w:rsidTr="00AE5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ason Group</w:t>
            </w:r>
          </w:p>
        </w:tc>
        <w:tc>
          <w:tcPr>
            <w:tcW w:w="4320" w:type="dxa"/>
            <w:gridSpan w:val="3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MT Score</w:t>
            </w:r>
          </w:p>
        </w:tc>
      </w:tr>
      <w:tr w:rsidR="00027811" w:rsidRPr="00AD1A60" w:rsidTr="00AE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27811" w:rsidRPr="00AD1A60" w:rsidRDefault="00027811" w:rsidP="00AE5DA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  <w:hideMark/>
          </w:tcPr>
          <w:p w:rsidR="00027811" w:rsidRPr="00270789" w:rsidRDefault="00027811" w:rsidP="00AE5D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707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</w:t>
            </w:r>
            <w:r w:rsidR="00C60C2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707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  <w:hideMark/>
          </w:tcPr>
          <w:p w:rsidR="00027811" w:rsidRPr="00270789" w:rsidRDefault="00027811" w:rsidP="00AE5D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707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≥</w:t>
            </w:r>
            <w:r w:rsidR="00C60C2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707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270789" w:rsidRDefault="00027811" w:rsidP="00AE5D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707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027811" w:rsidRPr="00AD1A60" w:rsidTr="00AE5D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27811" w:rsidRPr="00A52DAA" w:rsidRDefault="0010693D" w:rsidP="00AE5DA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="00F32D36" w:rsidRPr="00A52D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Gleason scores 6 and 7(3+4)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 (56%)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 (33.3%)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 (50.8%)</w:t>
            </w:r>
          </w:p>
        </w:tc>
      </w:tr>
      <w:tr w:rsidR="00027811" w:rsidRPr="00AD1A60" w:rsidTr="00AE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27811" w:rsidRPr="00A52DAA" w:rsidRDefault="0010693D" w:rsidP="00AE5DA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2DAA">
              <w:rPr>
                <w:rFonts w:asciiTheme="majorBidi" w:eastAsia="Times New Roman" w:hAnsiTheme="majorBidi" w:cstheme="majorBidi"/>
                <w:sz w:val="24"/>
                <w:szCs w:val="24"/>
              </w:rPr>
              <w:t>B</w:t>
            </w:r>
            <w:r w:rsidR="00F32D36" w:rsidRPr="00A52DAA">
              <w:rPr>
                <w:rFonts w:asciiTheme="majorBidi" w:eastAsia="Times New Roman" w:hAnsiTheme="majorBidi" w:cstheme="majorBidi"/>
                <w:sz w:val="24"/>
                <w:szCs w:val="24"/>
              </w:rPr>
              <w:t>: Gleason score 7(4+3)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sz w:val="24"/>
                <w:szCs w:val="24"/>
              </w:rPr>
              <w:t>24 (26.4%)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 (22.2%)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 (25.4%)</w:t>
            </w:r>
          </w:p>
        </w:tc>
      </w:tr>
      <w:tr w:rsidR="00027811" w:rsidRPr="00AD1A60" w:rsidTr="00AE5D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27811" w:rsidRPr="00A52DAA" w:rsidRDefault="0010693D" w:rsidP="00AE5DA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2DAA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  <w:r w:rsidR="00F32D36" w:rsidRPr="00A52DAA">
              <w:rPr>
                <w:rFonts w:asciiTheme="majorBidi" w:eastAsia="Times New Roman" w:hAnsiTheme="majorBidi" w:cstheme="majorBidi"/>
                <w:sz w:val="24"/>
                <w:szCs w:val="24"/>
              </w:rPr>
              <w:t>: Gleason scores 8</w:t>
            </w:r>
            <w:r w:rsidR="00B14332" w:rsidRPr="00A52DA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9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sz w:val="24"/>
                <w:szCs w:val="24"/>
              </w:rPr>
              <w:t>16 (17.6%)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44.4%)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 (23.7%)</w:t>
            </w:r>
          </w:p>
        </w:tc>
      </w:tr>
      <w:tr w:rsidR="00027811" w:rsidRPr="00AD1A60" w:rsidTr="00AE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27811" w:rsidRPr="00A52DAA" w:rsidRDefault="00027811" w:rsidP="00AE5DA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2DAA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  <w:bookmarkStart w:id="0" w:name="_GoBack"/>
            <w:bookmarkEnd w:id="0"/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sz w:val="24"/>
                <w:szCs w:val="24"/>
              </w:rPr>
              <w:t>91 (100%)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 (100%)</w:t>
            </w:r>
          </w:p>
        </w:tc>
        <w:tc>
          <w:tcPr>
            <w:tcW w:w="1440" w:type="dxa"/>
            <w:noWrap/>
            <w:vAlign w:val="center"/>
            <w:hideMark/>
          </w:tcPr>
          <w:p w:rsidR="00027811" w:rsidRPr="00AD1A60" w:rsidRDefault="00027811" w:rsidP="00AE5D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 (100%)</w:t>
            </w:r>
          </w:p>
        </w:tc>
      </w:tr>
    </w:tbl>
    <w:p w:rsidR="00027811" w:rsidRDefault="00027811" w:rsidP="00027811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:rsidR="006E1E9C" w:rsidRDefault="006E1E9C"/>
    <w:sectPr w:rsidR="006E1E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811"/>
    <w:rsid w:val="00027811"/>
    <w:rsid w:val="0010693D"/>
    <w:rsid w:val="003F2664"/>
    <w:rsid w:val="006E1E9C"/>
    <w:rsid w:val="00710CFB"/>
    <w:rsid w:val="009931D4"/>
    <w:rsid w:val="00A52DAA"/>
    <w:rsid w:val="00B14332"/>
    <w:rsid w:val="00C60C29"/>
    <w:rsid w:val="00F3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72882-6B9F-4963-8452-5EE045267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8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278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Cheaito (Student)</dc:creator>
  <cp:keywords/>
  <dc:description/>
  <cp:lastModifiedBy>Hisham F. Bahmad</cp:lastModifiedBy>
  <cp:revision>3</cp:revision>
  <dcterms:created xsi:type="dcterms:W3CDTF">2019-01-30T17:49:00Z</dcterms:created>
  <dcterms:modified xsi:type="dcterms:W3CDTF">2019-02-21T12:40:00Z</dcterms:modified>
</cp:coreProperties>
</file>